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F2A16" w14:textId="77777777" w:rsidR="00EE4464" w:rsidRPr="006A177E" w:rsidRDefault="00EE4464" w:rsidP="00EE4464">
      <w:p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6A177E">
        <w:rPr>
          <w:rFonts w:ascii="Arial" w:hAnsi="Arial" w:cs="Arial"/>
        </w:rPr>
        <w:t>.  Single umbilical artery</w:t>
      </w:r>
    </w:p>
    <w:p w14:paraId="7E2E7A43" w14:textId="77777777" w:rsidR="00EE4464" w:rsidRPr="006A177E" w:rsidRDefault="00EE4464" w:rsidP="00EE4464">
      <w:pPr>
        <w:rPr>
          <w:rFonts w:ascii="Arial" w:hAnsi="Arial" w:cs="Arial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43"/>
        <w:gridCol w:w="1392"/>
        <w:gridCol w:w="1392"/>
        <w:gridCol w:w="1390"/>
        <w:gridCol w:w="1484"/>
        <w:gridCol w:w="1324"/>
      </w:tblGrid>
      <w:tr w:rsidR="00EE4464" w:rsidRPr="006A177E" w14:paraId="4020B20D" w14:textId="77777777" w:rsidTr="007E33C2">
        <w:tc>
          <w:tcPr>
            <w:tcW w:w="2695" w:type="dxa"/>
          </w:tcPr>
          <w:p w14:paraId="5815484F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4383F529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8610667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D3F7575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SGA</w:t>
            </w:r>
          </w:p>
        </w:tc>
        <w:tc>
          <w:tcPr>
            <w:tcW w:w="1422" w:type="dxa"/>
          </w:tcPr>
          <w:p w14:paraId="0689F3C2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558FC77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1DA5AC3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AGA</w:t>
            </w:r>
          </w:p>
        </w:tc>
        <w:tc>
          <w:tcPr>
            <w:tcW w:w="1422" w:type="dxa"/>
          </w:tcPr>
          <w:p w14:paraId="60D8DCA7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A95EF92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514AC5F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LGA</w:t>
            </w:r>
          </w:p>
        </w:tc>
        <w:tc>
          <w:tcPr>
            <w:tcW w:w="1422" w:type="dxa"/>
          </w:tcPr>
          <w:p w14:paraId="6525ADEC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P-value for association, SBs &amp; LBs separately</w:t>
            </w:r>
          </w:p>
        </w:tc>
        <w:tc>
          <w:tcPr>
            <w:tcW w:w="1242" w:type="dxa"/>
          </w:tcPr>
          <w:p w14:paraId="718E28C6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5BF1F4D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P-value for interaction</w:t>
            </w:r>
          </w:p>
        </w:tc>
      </w:tr>
      <w:tr w:rsidR="00EE4464" w:rsidRPr="006A177E" w14:paraId="61A86F4A" w14:textId="77777777" w:rsidTr="007E33C2">
        <w:tc>
          <w:tcPr>
            <w:tcW w:w="2695" w:type="dxa"/>
          </w:tcPr>
          <w:p w14:paraId="415B77E9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BEFORE RECODING</w:t>
            </w:r>
          </w:p>
        </w:tc>
        <w:tc>
          <w:tcPr>
            <w:tcW w:w="1422" w:type="dxa"/>
          </w:tcPr>
          <w:p w14:paraId="6D1401A7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339065F8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45A4B023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5A060EC6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5719686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NT</w:t>
            </w:r>
          </w:p>
        </w:tc>
      </w:tr>
      <w:tr w:rsidR="00EE4464" w:rsidRPr="006A177E" w14:paraId="3F021D9F" w14:textId="77777777" w:rsidTr="007E33C2">
        <w:tc>
          <w:tcPr>
            <w:tcW w:w="2695" w:type="dxa"/>
            <w:vAlign w:val="center"/>
          </w:tcPr>
          <w:p w14:paraId="15C25735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 xml:space="preserve">   Stillbirths</w:t>
            </w:r>
          </w:p>
        </w:tc>
        <w:tc>
          <w:tcPr>
            <w:tcW w:w="1422" w:type="dxa"/>
          </w:tcPr>
          <w:p w14:paraId="5B984041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422" w:type="dxa"/>
          </w:tcPr>
          <w:p w14:paraId="7AE5D9B2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22" w:type="dxa"/>
          </w:tcPr>
          <w:p w14:paraId="5EDD8AEE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422" w:type="dxa"/>
          </w:tcPr>
          <w:p w14:paraId="7427C3AB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42" w:type="dxa"/>
          </w:tcPr>
          <w:p w14:paraId="348A76F3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4464" w:rsidRPr="006A177E" w14:paraId="613E355F" w14:textId="77777777" w:rsidTr="007E33C2">
        <w:tc>
          <w:tcPr>
            <w:tcW w:w="2695" w:type="dxa"/>
            <w:vAlign w:val="center"/>
          </w:tcPr>
          <w:p w14:paraId="4F373254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 xml:space="preserve">   Live births</w:t>
            </w:r>
          </w:p>
        </w:tc>
        <w:tc>
          <w:tcPr>
            <w:tcW w:w="1422" w:type="dxa"/>
          </w:tcPr>
          <w:p w14:paraId="1392AAFE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22" w:type="dxa"/>
          </w:tcPr>
          <w:p w14:paraId="7CB68A04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22" w:type="dxa"/>
          </w:tcPr>
          <w:p w14:paraId="01D9C10E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22" w:type="dxa"/>
          </w:tcPr>
          <w:p w14:paraId="19CFE478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2" w:type="dxa"/>
          </w:tcPr>
          <w:p w14:paraId="577C93C8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4464" w:rsidRPr="006A177E" w14:paraId="7DEDCEEC" w14:textId="77777777" w:rsidTr="007E33C2">
        <w:tc>
          <w:tcPr>
            <w:tcW w:w="2695" w:type="dxa"/>
          </w:tcPr>
          <w:p w14:paraId="2A9275EC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AFTER RECODING</w:t>
            </w:r>
          </w:p>
        </w:tc>
        <w:tc>
          <w:tcPr>
            <w:tcW w:w="1422" w:type="dxa"/>
          </w:tcPr>
          <w:p w14:paraId="4FC2B49A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7B9757ED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78151315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5B8A13B9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B238D3A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0.02*</w:t>
            </w:r>
          </w:p>
        </w:tc>
      </w:tr>
      <w:tr w:rsidR="00EE4464" w:rsidRPr="006A177E" w14:paraId="35CCB533" w14:textId="77777777" w:rsidTr="007E33C2">
        <w:tc>
          <w:tcPr>
            <w:tcW w:w="2695" w:type="dxa"/>
            <w:vAlign w:val="center"/>
          </w:tcPr>
          <w:p w14:paraId="2728204F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 xml:space="preserve">   Stillbirths</w:t>
            </w:r>
          </w:p>
        </w:tc>
        <w:tc>
          <w:tcPr>
            <w:tcW w:w="1422" w:type="dxa"/>
          </w:tcPr>
          <w:p w14:paraId="496C31D1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422" w:type="dxa"/>
          </w:tcPr>
          <w:p w14:paraId="56C004D4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22" w:type="dxa"/>
          </w:tcPr>
          <w:p w14:paraId="1F86140E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422" w:type="dxa"/>
          </w:tcPr>
          <w:p w14:paraId="75BC2B29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42" w:type="dxa"/>
          </w:tcPr>
          <w:p w14:paraId="4ED0A813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4464" w:rsidRPr="006A177E" w14:paraId="0BD424B0" w14:textId="77777777" w:rsidTr="007E33C2">
        <w:tc>
          <w:tcPr>
            <w:tcW w:w="2695" w:type="dxa"/>
            <w:vAlign w:val="center"/>
          </w:tcPr>
          <w:p w14:paraId="09502645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 xml:space="preserve">   Live births</w:t>
            </w:r>
          </w:p>
        </w:tc>
        <w:tc>
          <w:tcPr>
            <w:tcW w:w="1422" w:type="dxa"/>
          </w:tcPr>
          <w:p w14:paraId="62D8D625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22" w:type="dxa"/>
          </w:tcPr>
          <w:p w14:paraId="339C224F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22" w:type="dxa"/>
          </w:tcPr>
          <w:p w14:paraId="07DCF483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22" w:type="dxa"/>
          </w:tcPr>
          <w:p w14:paraId="429D07D4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42" w:type="dxa"/>
          </w:tcPr>
          <w:p w14:paraId="1D42195F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49018E0" w14:textId="77777777" w:rsidR="00EE4464" w:rsidRPr="006A177E" w:rsidRDefault="00EE4464" w:rsidP="00EE4464">
      <w:pPr>
        <w:rPr>
          <w:rFonts w:ascii="Arial" w:hAnsi="Arial" w:cs="Arial"/>
        </w:rPr>
      </w:pPr>
    </w:p>
    <w:p w14:paraId="07173846" w14:textId="77777777" w:rsidR="00EE4464" w:rsidRPr="006A177E" w:rsidRDefault="00EE4464" w:rsidP="00EE4464">
      <w:pPr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Pr="006A177E">
        <w:rPr>
          <w:rFonts w:ascii="Arial" w:hAnsi="Arial" w:cs="Arial"/>
        </w:rPr>
        <w:t xml:space="preserve">. </w:t>
      </w:r>
      <w:proofErr w:type="spellStart"/>
      <w:r w:rsidRPr="006A177E">
        <w:rPr>
          <w:rFonts w:ascii="Arial" w:hAnsi="Arial" w:cs="Arial"/>
        </w:rPr>
        <w:t>Velamentous</w:t>
      </w:r>
      <w:proofErr w:type="spellEnd"/>
      <w:r w:rsidRPr="006A177E">
        <w:rPr>
          <w:rFonts w:ascii="Arial" w:hAnsi="Arial" w:cs="Arial"/>
        </w:rPr>
        <w:t xml:space="preserve"> insertion</w:t>
      </w:r>
    </w:p>
    <w:p w14:paraId="20D68250" w14:textId="77777777" w:rsidR="00EE4464" w:rsidRPr="006A177E" w:rsidRDefault="00EE4464" w:rsidP="00EE4464">
      <w:pPr>
        <w:rPr>
          <w:rFonts w:ascii="Arial" w:hAnsi="Arial" w:cs="Arial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43"/>
        <w:gridCol w:w="1392"/>
        <w:gridCol w:w="1392"/>
        <w:gridCol w:w="1390"/>
        <w:gridCol w:w="1484"/>
        <w:gridCol w:w="1324"/>
      </w:tblGrid>
      <w:tr w:rsidR="00EE4464" w:rsidRPr="006A177E" w14:paraId="11AC2B03" w14:textId="77777777" w:rsidTr="007E33C2">
        <w:tc>
          <w:tcPr>
            <w:tcW w:w="2695" w:type="dxa"/>
          </w:tcPr>
          <w:p w14:paraId="60520955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463CECA7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A4F964A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A4563A2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SGA</w:t>
            </w:r>
          </w:p>
        </w:tc>
        <w:tc>
          <w:tcPr>
            <w:tcW w:w="1422" w:type="dxa"/>
          </w:tcPr>
          <w:p w14:paraId="630C1404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168D94F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E658F35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AGA</w:t>
            </w:r>
          </w:p>
        </w:tc>
        <w:tc>
          <w:tcPr>
            <w:tcW w:w="1422" w:type="dxa"/>
          </w:tcPr>
          <w:p w14:paraId="6933A01F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C92A41E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0AF1174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LGA</w:t>
            </w:r>
          </w:p>
        </w:tc>
        <w:tc>
          <w:tcPr>
            <w:tcW w:w="1422" w:type="dxa"/>
          </w:tcPr>
          <w:p w14:paraId="773D6109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P-value for association, SBs &amp; LBs separately</w:t>
            </w:r>
          </w:p>
        </w:tc>
        <w:tc>
          <w:tcPr>
            <w:tcW w:w="1242" w:type="dxa"/>
          </w:tcPr>
          <w:p w14:paraId="08C08491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CAA7089" w14:textId="77777777" w:rsidR="00EE4464" w:rsidRPr="006A177E" w:rsidRDefault="00EE4464" w:rsidP="007E33C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P-value for interaction</w:t>
            </w:r>
          </w:p>
        </w:tc>
      </w:tr>
      <w:tr w:rsidR="00EE4464" w:rsidRPr="006A177E" w14:paraId="198B1057" w14:textId="77777777" w:rsidTr="007E33C2">
        <w:tc>
          <w:tcPr>
            <w:tcW w:w="2695" w:type="dxa"/>
          </w:tcPr>
          <w:p w14:paraId="14FAD381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BEFORE RECODING</w:t>
            </w:r>
          </w:p>
        </w:tc>
        <w:tc>
          <w:tcPr>
            <w:tcW w:w="1422" w:type="dxa"/>
          </w:tcPr>
          <w:p w14:paraId="7590C54A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4DEDA862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3161A539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0A0C4B96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4BC5EBC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NT</w:t>
            </w:r>
          </w:p>
        </w:tc>
      </w:tr>
      <w:tr w:rsidR="00EE4464" w:rsidRPr="006A177E" w14:paraId="4D0E4F02" w14:textId="77777777" w:rsidTr="007E33C2">
        <w:tc>
          <w:tcPr>
            <w:tcW w:w="2695" w:type="dxa"/>
            <w:vAlign w:val="center"/>
          </w:tcPr>
          <w:p w14:paraId="06FE9C5F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 xml:space="preserve">   Stillbirths</w:t>
            </w:r>
          </w:p>
        </w:tc>
        <w:tc>
          <w:tcPr>
            <w:tcW w:w="1422" w:type="dxa"/>
          </w:tcPr>
          <w:p w14:paraId="70C195EA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22" w:type="dxa"/>
          </w:tcPr>
          <w:p w14:paraId="4DA1350F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22" w:type="dxa"/>
          </w:tcPr>
          <w:p w14:paraId="3C7D4E73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22" w:type="dxa"/>
          </w:tcPr>
          <w:p w14:paraId="2E376EFD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2" w:type="dxa"/>
          </w:tcPr>
          <w:p w14:paraId="1FA9B841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4464" w:rsidRPr="006A177E" w14:paraId="7900A237" w14:textId="77777777" w:rsidTr="007E33C2">
        <w:tc>
          <w:tcPr>
            <w:tcW w:w="2695" w:type="dxa"/>
            <w:vAlign w:val="center"/>
          </w:tcPr>
          <w:p w14:paraId="38F9DED0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 xml:space="preserve">   Live births</w:t>
            </w:r>
          </w:p>
        </w:tc>
        <w:tc>
          <w:tcPr>
            <w:tcW w:w="1422" w:type="dxa"/>
          </w:tcPr>
          <w:p w14:paraId="64E5984B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22" w:type="dxa"/>
          </w:tcPr>
          <w:p w14:paraId="57106111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22" w:type="dxa"/>
          </w:tcPr>
          <w:p w14:paraId="2A68B1A1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22" w:type="dxa"/>
          </w:tcPr>
          <w:p w14:paraId="0D7328E9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2" w:type="dxa"/>
          </w:tcPr>
          <w:p w14:paraId="15F527B2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4464" w:rsidRPr="006A177E" w14:paraId="1C734FC9" w14:textId="77777777" w:rsidTr="007E33C2">
        <w:tc>
          <w:tcPr>
            <w:tcW w:w="2695" w:type="dxa"/>
          </w:tcPr>
          <w:p w14:paraId="285C0DEB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AFTER RECODING</w:t>
            </w:r>
          </w:p>
        </w:tc>
        <w:tc>
          <w:tcPr>
            <w:tcW w:w="1422" w:type="dxa"/>
          </w:tcPr>
          <w:p w14:paraId="6E8EC69C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7666517E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4E5154AB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22" w:type="dxa"/>
          </w:tcPr>
          <w:p w14:paraId="212A14BE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66A70B9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>0.61*</w:t>
            </w:r>
          </w:p>
        </w:tc>
      </w:tr>
      <w:tr w:rsidR="00EE4464" w:rsidRPr="006A177E" w14:paraId="79C4A035" w14:textId="77777777" w:rsidTr="007E33C2">
        <w:tc>
          <w:tcPr>
            <w:tcW w:w="2695" w:type="dxa"/>
            <w:vAlign w:val="center"/>
          </w:tcPr>
          <w:p w14:paraId="0EC89F0D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 xml:space="preserve">   Stillbirths</w:t>
            </w:r>
          </w:p>
        </w:tc>
        <w:tc>
          <w:tcPr>
            <w:tcW w:w="1422" w:type="dxa"/>
          </w:tcPr>
          <w:p w14:paraId="418A5EB5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22" w:type="dxa"/>
          </w:tcPr>
          <w:p w14:paraId="74602D4D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22" w:type="dxa"/>
          </w:tcPr>
          <w:p w14:paraId="28B6E43A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22" w:type="dxa"/>
          </w:tcPr>
          <w:p w14:paraId="0B5E454A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42" w:type="dxa"/>
          </w:tcPr>
          <w:p w14:paraId="3A94CE8C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E4464" w:rsidRPr="006A177E" w14:paraId="10795FBF" w14:textId="77777777" w:rsidTr="007E33C2">
        <w:tc>
          <w:tcPr>
            <w:tcW w:w="2695" w:type="dxa"/>
            <w:vAlign w:val="center"/>
          </w:tcPr>
          <w:p w14:paraId="0742F8CF" w14:textId="77777777" w:rsidR="00EE4464" w:rsidRPr="006A177E" w:rsidRDefault="00EE4464" w:rsidP="007E33C2">
            <w:pPr>
              <w:rPr>
                <w:rFonts w:ascii="Arial" w:hAnsi="Arial" w:cs="Arial"/>
                <w:sz w:val="24"/>
                <w:szCs w:val="24"/>
              </w:rPr>
            </w:pPr>
            <w:r w:rsidRPr="006A177E">
              <w:rPr>
                <w:rFonts w:ascii="Arial" w:hAnsi="Arial" w:cs="Arial"/>
                <w:sz w:val="24"/>
                <w:szCs w:val="24"/>
              </w:rPr>
              <w:t xml:space="preserve">   Live births</w:t>
            </w:r>
          </w:p>
        </w:tc>
        <w:tc>
          <w:tcPr>
            <w:tcW w:w="1422" w:type="dxa"/>
          </w:tcPr>
          <w:p w14:paraId="2F4FD1E0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22" w:type="dxa"/>
          </w:tcPr>
          <w:p w14:paraId="24334C74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22" w:type="dxa"/>
          </w:tcPr>
          <w:p w14:paraId="5F08BBF4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22" w:type="dxa"/>
          </w:tcPr>
          <w:p w14:paraId="6D1F7A39" w14:textId="77777777" w:rsidR="00EE4464" w:rsidRPr="006A177E" w:rsidRDefault="00EE4464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A177E"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2" w:type="dxa"/>
          </w:tcPr>
          <w:p w14:paraId="6BA0BCD6" w14:textId="77777777" w:rsidR="00EE4464" w:rsidRPr="006A177E" w:rsidRDefault="00EE4464" w:rsidP="007E33C2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B5ADB8F" w14:textId="77777777" w:rsidR="00EE4464" w:rsidRDefault="00EE4464" w:rsidP="00EE4464">
      <w:pPr>
        <w:rPr>
          <w:rFonts w:ascii="Arial" w:hAnsi="Arial" w:cs="Arial"/>
        </w:rPr>
        <w:sectPr w:rsidR="00EE4464" w:rsidSect="00E836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</w:p>
    <w:bookmarkEnd w:id="0"/>
    <w:p w14:paraId="07A5C722" w14:textId="77777777" w:rsidR="004664AA" w:rsidRDefault="004664AA" w:rsidP="00EE4464"/>
    <w:sectPr w:rsidR="004664AA" w:rsidSect="0043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464"/>
    <w:rsid w:val="00123EFA"/>
    <w:rsid w:val="001F7348"/>
    <w:rsid w:val="002507A1"/>
    <w:rsid w:val="00315C95"/>
    <w:rsid w:val="003A6993"/>
    <w:rsid w:val="003A6AF6"/>
    <w:rsid w:val="003D46E2"/>
    <w:rsid w:val="004360CC"/>
    <w:rsid w:val="004664AA"/>
    <w:rsid w:val="0049302B"/>
    <w:rsid w:val="004B28AD"/>
    <w:rsid w:val="00576F66"/>
    <w:rsid w:val="00662DEF"/>
    <w:rsid w:val="0077045B"/>
    <w:rsid w:val="007A3E18"/>
    <w:rsid w:val="008056D8"/>
    <w:rsid w:val="0082228F"/>
    <w:rsid w:val="008A1B44"/>
    <w:rsid w:val="00946654"/>
    <w:rsid w:val="00A54A7B"/>
    <w:rsid w:val="00A736CC"/>
    <w:rsid w:val="00AB6E4D"/>
    <w:rsid w:val="00BE7CFE"/>
    <w:rsid w:val="00C85A9D"/>
    <w:rsid w:val="00EE4464"/>
    <w:rsid w:val="00F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BFC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446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46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25</Characters>
  <Application>Microsoft Macintosh Word</Application>
  <DocSecurity>0</DocSecurity>
  <Lines>4</Lines>
  <Paragraphs>1</Paragraphs>
  <ScaleCrop>false</ScaleCrop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wski, Radek K</dc:creator>
  <cp:keywords/>
  <dc:description/>
  <cp:lastModifiedBy>Bukowski, Radek K</cp:lastModifiedBy>
  <cp:revision>1</cp:revision>
  <dcterms:created xsi:type="dcterms:W3CDTF">2017-08-06T17:12:00Z</dcterms:created>
  <dcterms:modified xsi:type="dcterms:W3CDTF">2017-08-06T17:13:00Z</dcterms:modified>
</cp:coreProperties>
</file>